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D0F7F" w14:textId="3148E457" w:rsidR="008B11DA" w:rsidRPr="002551A4" w:rsidRDefault="00D14666" w:rsidP="25C0F63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2551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S1. </w:t>
      </w:r>
      <w:r w:rsidR="00770CBA" w:rsidRPr="002551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C53C2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tudy Keyword List </w:t>
      </w:r>
      <w:r w:rsidR="00EC6F00">
        <w:rPr>
          <w:rFonts w:ascii="Times New Roman" w:eastAsia="Times New Roman" w:hAnsi="Times New Roman" w:cs="Times New Roman"/>
          <w:b/>
          <w:bCs/>
          <w:sz w:val="24"/>
          <w:szCs w:val="24"/>
        </w:rPr>
        <w:t>f</w:t>
      </w:r>
      <w:r w:rsidR="00C53C2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or </w:t>
      </w:r>
      <w:r w:rsidR="00EC6F0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he </w:t>
      </w:r>
      <w:r w:rsidR="00C53C2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Identification of Immunization Evidence </w:t>
      </w:r>
      <w:r w:rsidR="00C7278E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C53C2A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y Virus and Keyword Type </w:t>
      </w:r>
      <w:r w:rsidR="00912424">
        <w:rPr>
          <w:rFonts w:ascii="Times New Roman" w:eastAsia="Times New Roman" w:hAnsi="Times New Roman" w:cs="Times New Roman"/>
          <w:b/>
          <w:bCs/>
          <w:sz w:val="24"/>
          <w:szCs w:val="24"/>
        </w:rPr>
        <w:t>b</w:t>
      </w:r>
      <w:r w:rsidR="005276A9" w:rsidRPr="002551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y </w:t>
      </w:r>
      <w:r w:rsidR="0020100F" w:rsidRPr="002551A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Viru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B52C8" w:rsidRPr="009B52C8" w14:paraId="52AC5EBB" w14:textId="77777777" w:rsidTr="00653717">
        <w:trPr>
          <w:trHeight w:val="300"/>
          <w:tblHeader/>
        </w:trPr>
        <w:tc>
          <w:tcPr>
            <w:tcW w:w="3116" w:type="dxa"/>
            <w:shd w:val="clear" w:color="auto" w:fill="C1E4F5"/>
            <w:noWrap/>
            <w:hideMark/>
          </w:tcPr>
          <w:p w14:paraId="17F87C3E" w14:textId="77777777" w:rsidR="009B52C8" w:rsidRPr="002B04DC" w:rsidRDefault="009B52C8" w:rsidP="25C0F6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irus</w:t>
            </w:r>
          </w:p>
        </w:tc>
        <w:tc>
          <w:tcPr>
            <w:tcW w:w="3117" w:type="dxa"/>
            <w:shd w:val="clear" w:color="auto" w:fill="C1E4F5"/>
            <w:noWrap/>
            <w:hideMark/>
          </w:tcPr>
          <w:p w14:paraId="32C308BA" w14:textId="77777777" w:rsidR="009B52C8" w:rsidRPr="002B04DC" w:rsidRDefault="009B52C8" w:rsidP="25C0F6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3117" w:type="dxa"/>
            <w:shd w:val="clear" w:color="auto" w:fill="C1E4F5"/>
            <w:noWrap/>
            <w:hideMark/>
          </w:tcPr>
          <w:p w14:paraId="7F3295DE" w14:textId="77777777" w:rsidR="009B52C8" w:rsidRPr="002B04DC" w:rsidRDefault="009B52C8" w:rsidP="25C0F63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eyword</w:t>
            </w:r>
          </w:p>
        </w:tc>
      </w:tr>
      <w:tr w:rsidR="009B52C8" w:rsidRPr="009B52C8" w14:paraId="1E9E3F9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9BB1A27" w14:textId="4199204B" w:rsidR="009B52C8" w:rsidRPr="002B04DC" w:rsidRDefault="00C53C2A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59E72B6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479C59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djuvant</w:t>
            </w:r>
          </w:p>
        </w:tc>
      </w:tr>
      <w:tr w:rsidR="009B52C8" w:rsidRPr="009B52C8" w14:paraId="26B77BBC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7FB83B7" w14:textId="08BF9743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46F8CBD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1B1A29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strazeneca</w:t>
            </w:r>
          </w:p>
        </w:tc>
      </w:tr>
      <w:tr w:rsidR="009B52C8" w:rsidRPr="009B52C8" w14:paraId="1BAA614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8129EF4" w14:textId="391A9A04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2D68F7A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EF22CB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z</w:t>
            </w:r>
          </w:p>
        </w:tc>
      </w:tr>
      <w:tr w:rsidR="009B52C8" w:rsidRPr="009B52C8" w14:paraId="0BC4A4C8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262400C" w14:textId="4C935987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3E3FFE1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803FB1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biontech</w:t>
            </w:r>
          </w:p>
        </w:tc>
      </w:tr>
      <w:tr w:rsidR="009B52C8" w:rsidRPr="009B52C8" w14:paraId="5740EA4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1F25710" w14:textId="4BDE7439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1902C27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9EA941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bival</w:t>
            </w:r>
          </w:p>
        </w:tc>
      </w:tr>
      <w:tr w:rsidR="009B52C8" w:rsidRPr="009B52C8" w14:paraId="5056A0A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069C75E" w14:textId="301D82ED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251245D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90E9AD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bivalent</w:t>
            </w:r>
          </w:p>
        </w:tc>
      </w:tr>
      <w:tr w:rsidR="009B52C8" w:rsidRPr="009B52C8" w14:paraId="12BA315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65E77F2" w14:textId="77349E3A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112C3EC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697042A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booster</w:t>
            </w:r>
          </w:p>
        </w:tc>
      </w:tr>
      <w:tr w:rsidR="009B52C8" w:rsidRPr="009B52C8" w14:paraId="74690D7E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C040903" w14:textId="38A718FF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11DA7E3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6292B2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bv</w:t>
            </w:r>
          </w:p>
        </w:tc>
      </w:tr>
      <w:tr w:rsidR="009B52C8" w:rsidRPr="009B52C8" w14:paraId="755A89A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D379FEB" w14:textId="7D76C746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59FEF20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497F9E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comirnaty</w:t>
            </w:r>
          </w:p>
        </w:tc>
      </w:tr>
      <w:tr w:rsidR="009B52C8" w:rsidRPr="009B52C8" w14:paraId="5B1F0BC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D5EAB3F" w14:textId="50C7C410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23DC6DE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A71CF0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mmunization</w:t>
            </w:r>
          </w:p>
        </w:tc>
      </w:tr>
      <w:tr w:rsidR="009B52C8" w:rsidRPr="009B52C8" w14:paraId="546C840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1142796" w14:textId="1AB96891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0D3F923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AD910F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&amp;j</w:t>
            </w:r>
          </w:p>
        </w:tc>
      </w:tr>
      <w:tr w:rsidR="009B52C8" w:rsidRPr="009B52C8" w14:paraId="1A11AE79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213135B" w14:textId="55ED327B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10DA771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8171F1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ab</w:t>
            </w:r>
          </w:p>
        </w:tc>
      </w:tr>
      <w:tr w:rsidR="009B52C8" w:rsidRPr="009B52C8" w14:paraId="058FD14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35F1300" w14:textId="07B66E2E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6168C5E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B7E40F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anssen</w:t>
            </w:r>
          </w:p>
        </w:tc>
      </w:tr>
      <w:tr w:rsidR="009B52C8" w:rsidRPr="009B52C8" w14:paraId="00F5779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95B4596" w14:textId="7CAD97D9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3D89745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D4025C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j</w:t>
            </w:r>
          </w:p>
        </w:tc>
      </w:tr>
      <w:tr w:rsidR="009B52C8" w:rsidRPr="009B52C8" w14:paraId="24102B8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3FAB0B4" w14:textId="2AA7686E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2359CE1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74458D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johnson</w:t>
            </w:r>
          </w:p>
        </w:tc>
      </w:tr>
      <w:tr w:rsidR="009B52C8" w:rsidRPr="009B52C8" w14:paraId="7BBCDC16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B63DA6D" w14:textId="735DFC87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60BF5A6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7FBA38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ohnson</w:t>
            </w:r>
          </w:p>
        </w:tc>
      </w:tr>
      <w:tr w:rsidR="009B52C8" w:rsidRPr="009B52C8" w14:paraId="27CCD172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7542FBB" w14:textId="77ADCC90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13B7D69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EB0983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moderna</w:t>
            </w:r>
          </w:p>
        </w:tc>
      </w:tr>
      <w:tr w:rsidR="009B52C8" w:rsidRPr="009B52C8" w14:paraId="30714361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78BDD39" w14:textId="618DA486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4BB2D99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752D99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monoval</w:t>
            </w:r>
          </w:p>
        </w:tc>
      </w:tr>
      <w:tr w:rsidR="009B52C8" w:rsidRPr="009B52C8" w14:paraId="731358A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432A075" w14:textId="11ED9E65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25424F2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BE3F3F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monvalent</w:t>
            </w:r>
          </w:p>
        </w:tc>
      </w:tr>
      <w:tr w:rsidR="009B52C8" w:rsidRPr="009B52C8" w14:paraId="4573A3A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83C8CFB" w14:textId="63E249E1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55F9475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732730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mv</w:t>
            </w:r>
          </w:p>
        </w:tc>
      </w:tr>
      <w:tr w:rsidR="009B52C8" w:rsidRPr="009B52C8" w14:paraId="0E19FA1E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059AB17" w14:textId="7B39179F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0B05430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63E9742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novavax</w:t>
            </w:r>
          </w:p>
        </w:tc>
      </w:tr>
      <w:tr w:rsidR="009B52C8" w:rsidRPr="009B52C8" w14:paraId="228B9B31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59D020E" w14:textId="584C3BA0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43648C8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37109A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pfizer</w:t>
            </w:r>
          </w:p>
        </w:tc>
      </w:tr>
      <w:tr w:rsidR="009B52C8" w:rsidRPr="009B52C8" w14:paraId="0D4538AB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0CD6CA2" w14:textId="7F98558B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43CD67C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A1330D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evaccinate</w:t>
            </w:r>
          </w:p>
        </w:tc>
      </w:tr>
      <w:tr w:rsidR="009B52C8" w:rsidRPr="009B52C8" w14:paraId="0224FC8B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39BB111" w14:textId="1216AF55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76E4B4C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EF96F0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evaccination</w:t>
            </w:r>
          </w:p>
        </w:tc>
      </w:tr>
      <w:tr w:rsidR="009B52C8" w:rsidRPr="009B52C8" w14:paraId="6555EE73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FF91F49" w14:textId="0B5110D8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7332159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63739CD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evaccine</w:t>
            </w:r>
          </w:p>
        </w:tc>
      </w:tr>
      <w:tr w:rsidR="009B52C8" w:rsidRPr="009B52C8" w14:paraId="138ABAD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CA9B102" w14:textId="3FFFF474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04F85D8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729395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eries</w:t>
            </w:r>
          </w:p>
        </w:tc>
      </w:tr>
      <w:tr w:rsidR="009B52C8" w:rsidRPr="009B52C8" w14:paraId="427C73F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C2FA9D2" w14:textId="5951D2A4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5B92A89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45A97C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hoot</w:t>
            </w:r>
          </w:p>
        </w:tc>
      </w:tr>
      <w:tr w:rsidR="009B52C8" w:rsidRPr="009B52C8" w14:paraId="7C5D1C8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B7ACFE9" w14:textId="330AC8E0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7186E20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E9B06B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hot</w:t>
            </w:r>
          </w:p>
        </w:tc>
      </w:tr>
      <w:tr w:rsidR="009B52C8" w:rsidRPr="009B52C8" w14:paraId="29E01AF7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B1B5709" w14:textId="3FC91769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02E6A38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651D234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ikevax</w:t>
            </w:r>
          </w:p>
        </w:tc>
      </w:tr>
      <w:tr w:rsidR="006D4502" w:rsidRPr="009B52C8" w14:paraId="3ED9BF7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57745FB" w14:textId="2093EF6A" w:rsidR="006D4502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1BC47644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AF9DE80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up to date</w:t>
            </w:r>
          </w:p>
        </w:tc>
      </w:tr>
      <w:tr w:rsidR="006D4502" w:rsidRPr="009B52C8" w14:paraId="11714C3A" w14:textId="77777777" w:rsidTr="33DCB34B">
        <w:trPr>
          <w:trHeight w:val="300"/>
        </w:trPr>
        <w:tc>
          <w:tcPr>
            <w:tcW w:w="3116" w:type="dxa"/>
            <w:noWrap/>
          </w:tcPr>
          <w:p w14:paraId="429453A9" w14:textId="665467EF" w:rsidR="006D4502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</w:tcPr>
          <w:p w14:paraId="4F5A6325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</w:tcPr>
          <w:p w14:paraId="599A59BB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up-to-date</w:t>
            </w:r>
            <w:proofErr w:type="gramEnd"/>
          </w:p>
        </w:tc>
      </w:tr>
      <w:tr w:rsidR="006D4502" w:rsidRPr="009B52C8" w14:paraId="106360D8" w14:textId="77777777" w:rsidTr="33DCB34B">
        <w:trPr>
          <w:trHeight w:val="300"/>
        </w:trPr>
        <w:tc>
          <w:tcPr>
            <w:tcW w:w="3116" w:type="dxa"/>
            <w:noWrap/>
          </w:tcPr>
          <w:p w14:paraId="4286191F" w14:textId="4F241F07" w:rsidR="006D4502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</w:tcPr>
          <w:p w14:paraId="2D7EA21D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</w:tcPr>
          <w:p w14:paraId="6E1E02EE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utd</w:t>
            </w:r>
          </w:p>
        </w:tc>
      </w:tr>
      <w:tr w:rsidR="009B52C8" w:rsidRPr="009B52C8" w14:paraId="072EFBAC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F870606" w14:textId="37C73C44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09FEFFE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6AD089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</w:t>
            </w:r>
          </w:p>
        </w:tc>
      </w:tr>
      <w:tr w:rsidR="009B52C8" w:rsidRPr="009B52C8" w14:paraId="5414BBA6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079AA29" w14:textId="715FC5AE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4681B4F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908724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cinate</w:t>
            </w:r>
          </w:p>
        </w:tc>
      </w:tr>
      <w:tr w:rsidR="009B52C8" w:rsidRPr="009B52C8" w14:paraId="7109C25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A6FAF70" w14:textId="022FA145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69AA373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2166AB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cination</w:t>
            </w:r>
          </w:p>
        </w:tc>
      </w:tr>
      <w:tr w:rsidR="009B52C8" w:rsidRPr="009B52C8" w14:paraId="29369FE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E71F3E7" w14:textId="784A8DAF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14A6AC7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93389B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cine</w:t>
            </w:r>
          </w:p>
        </w:tc>
      </w:tr>
      <w:tr w:rsidR="009B52C8" w:rsidRPr="009B52C8" w14:paraId="0E1C2382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FA013EA" w14:textId="5F2A6690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2B28D30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835416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x</w:t>
            </w:r>
          </w:p>
        </w:tc>
      </w:tr>
      <w:tr w:rsidR="009B52C8" w:rsidRPr="009B52C8" w14:paraId="3058D8E9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88AE015" w14:textId="78AD9A1F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32C365C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D23C56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xxed</w:t>
            </w:r>
          </w:p>
        </w:tc>
      </w:tr>
      <w:tr w:rsidR="009B52C8" w:rsidRPr="009B52C8" w14:paraId="7A9FE7E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B8629FA" w14:textId="36FE821C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ARS-CoV-2</w:t>
            </w:r>
          </w:p>
        </w:tc>
        <w:tc>
          <w:tcPr>
            <w:tcW w:w="3117" w:type="dxa"/>
            <w:noWrap/>
            <w:hideMark/>
          </w:tcPr>
          <w:p w14:paraId="450532A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3756B3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x</w:t>
            </w:r>
          </w:p>
        </w:tc>
      </w:tr>
      <w:tr w:rsidR="009B52C8" w:rsidRPr="009B52C8" w14:paraId="681049A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391C7DD" w14:textId="5CD246E9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6AAD55D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16C393F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biontech</w:t>
            </w:r>
          </w:p>
        </w:tc>
      </w:tr>
      <w:tr w:rsidR="009B52C8" w:rsidRPr="009B52C8" w14:paraId="6F2C3CFB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3E6DDEA" w14:textId="09F73137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5ADC4E1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50ABF03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comirnaty</w:t>
            </w:r>
          </w:p>
        </w:tc>
      </w:tr>
      <w:tr w:rsidR="009B52C8" w:rsidRPr="009B52C8" w14:paraId="741CF247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F2C6DCF" w14:textId="6B27B2EA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367D652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039E89E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corona</w:t>
            </w:r>
          </w:p>
        </w:tc>
      </w:tr>
      <w:tr w:rsidR="009B52C8" w:rsidRPr="009B52C8" w14:paraId="1C60BA4D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58770B4" w14:textId="6D07B417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07FB53E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4FCD91D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coronavirus</w:t>
            </w:r>
          </w:p>
        </w:tc>
      </w:tr>
      <w:tr w:rsidR="009B52C8" w:rsidRPr="009B52C8" w14:paraId="246F676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5D7E39B" w14:textId="5B94C493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06437DA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663899C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covid</w:t>
            </w:r>
          </w:p>
        </w:tc>
      </w:tr>
      <w:tr w:rsidR="009B52C8" w:rsidRPr="009B52C8" w14:paraId="31A16328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0DE3ED8" w14:textId="75461CBB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491DC44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1600A40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covid-19</w:t>
            </w:r>
          </w:p>
        </w:tc>
      </w:tr>
      <w:tr w:rsidR="009B52C8" w:rsidRPr="009B52C8" w14:paraId="43E1DA51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765BB5E" w14:textId="1DC93044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34D1C3B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6E4E10A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&amp;j</w:t>
            </w:r>
          </w:p>
        </w:tc>
      </w:tr>
      <w:tr w:rsidR="009B52C8" w:rsidRPr="009B52C8" w14:paraId="50BB76E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A8134CF" w14:textId="4A4D5DC5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59D3CBC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2D3E792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anssen</w:t>
            </w:r>
          </w:p>
        </w:tc>
      </w:tr>
      <w:tr w:rsidR="009B52C8" w:rsidRPr="009B52C8" w14:paraId="0CA7064C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2CE8285" w14:textId="151329D5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0771FE0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3B2B715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j</w:t>
            </w:r>
          </w:p>
        </w:tc>
      </w:tr>
      <w:tr w:rsidR="009B52C8" w:rsidRPr="009B52C8" w14:paraId="150875A9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EA94B3A" w14:textId="1B388D00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3FB7E40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0CB4F42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johnson</w:t>
            </w:r>
          </w:p>
        </w:tc>
      </w:tr>
      <w:tr w:rsidR="009B52C8" w:rsidRPr="009B52C8" w14:paraId="162A1169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0968BEC" w14:textId="6385EA73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2A8280B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6B90340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ohnson</w:t>
            </w:r>
          </w:p>
        </w:tc>
      </w:tr>
      <w:tr w:rsidR="009B52C8" w:rsidRPr="009B52C8" w14:paraId="111CE8CB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6EA9EDE" w14:textId="2380397C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51DD8D8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3B8C516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moderna</w:t>
            </w:r>
          </w:p>
        </w:tc>
      </w:tr>
      <w:tr w:rsidR="009B52C8" w:rsidRPr="009B52C8" w14:paraId="43DA5B2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D1B6294" w14:textId="092A1F9E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3EA18F6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5707086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novavax</w:t>
            </w:r>
          </w:p>
        </w:tc>
      </w:tr>
      <w:tr w:rsidR="009B52C8" w:rsidRPr="009B52C8" w14:paraId="41BE5AD9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AE75A5B" w14:textId="300BB482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08822C9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04F4E33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2</w:t>
            </w:r>
          </w:p>
        </w:tc>
      </w:tr>
      <w:tr w:rsidR="009B52C8" w:rsidRPr="009B52C8" w14:paraId="049F37EC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EB01FCF" w14:textId="4C18BD56" w:rsidR="009B52C8" w:rsidRPr="002B04DC" w:rsidRDefault="008B76F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RS-CoV-2</w:t>
            </w:r>
          </w:p>
        </w:tc>
        <w:tc>
          <w:tcPr>
            <w:tcW w:w="3117" w:type="dxa"/>
            <w:noWrap/>
            <w:hideMark/>
          </w:tcPr>
          <w:p w14:paraId="05C10E0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5A442DD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ikevax</w:t>
            </w:r>
          </w:p>
        </w:tc>
      </w:tr>
      <w:tr w:rsidR="009B52C8" w:rsidRPr="009B52C8" w14:paraId="6FE511FB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B310FA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54327F5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04C083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fluria</w:t>
            </w:r>
          </w:p>
        </w:tc>
      </w:tr>
      <w:tr w:rsidR="009B52C8" w:rsidRPr="009B52C8" w14:paraId="73D2543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1EFB3C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23CFF0C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B54807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strazeneca</w:t>
            </w:r>
          </w:p>
        </w:tc>
      </w:tr>
      <w:tr w:rsidR="009B52C8" w:rsidRPr="009B52C8" w14:paraId="2EB9D00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6F49D5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5145D03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E5219E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z</w:t>
            </w:r>
          </w:p>
        </w:tc>
      </w:tr>
      <w:tr w:rsidR="009B52C8" w:rsidRPr="009B52C8" w14:paraId="649AE521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96D525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61FB976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BEB800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ad</w:t>
            </w:r>
          </w:p>
        </w:tc>
      </w:tr>
      <w:tr w:rsidR="009B52C8" w:rsidRPr="009B52C8" w14:paraId="4CD91B3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5550E5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4B14C46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6C05DB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arix</w:t>
            </w:r>
          </w:p>
        </w:tc>
      </w:tr>
      <w:tr w:rsidR="009B52C8" w:rsidRPr="009B52C8" w14:paraId="24DB0736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FF4E04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304C9D1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63470E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blok</w:t>
            </w:r>
          </w:p>
        </w:tc>
      </w:tr>
      <w:tr w:rsidR="009B52C8" w:rsidRPr="009B52C8" w14:paraId="1FC81F15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1B0613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668D154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D75158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celvax</w:t>
            </w:r>
          </w:p>
        </w:tc>
      </w:tr>
      <w:tr w:rsidR="009B52C8" w:rsidRPr="009B52C8" w14:paraId="23EAE447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B5D3B3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22B4F3D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2FA35B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laval</w:t>
            </w:r>
          </w:p>
        </w:tc>
      </w:tr>
      <w:tr w:rsidR="009B52C8" w:rsidRPr="009B52C8" w14:paraId="232923B6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5443FE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2653442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636B36F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mist</w:t>
            </w:r>
          </w:p>
        </w:tc>
      </w:tr>
      <w:tr w:rsidR="009B52C8" w:rsidRPr="009B52C8" w14:paraId="233BA6CB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C4BBF8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00FE8F2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0C6BC8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zone</w:t>
            </w:r>
          </w:p>
        </w:tc>
      </w:tr>
      <w:tr w:rsidR="009B52C8" w:rsidRPr="009B52C8" w14:paraId="25D62FA7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27A829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70F0308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982467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laxosmithkline</w:t>
            </w:r>
          </w:p>
        </w:tc>
      </w:tr>
      <w:tr w:rsidR="009B52C8" w:rsidRPr="009B52C8" w14:paraId="70E4EBE7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4EEED2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7D0C3EE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9D58F3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</w:tr>
      <w:tr w:rsidR="009B52C8" w:rsidRPr="009B52C8" w14:paraId="2207AE6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93AE77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03CEA57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9AE628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mmunization</w:t>
            </w:r>
          </w:p>
        </w:tc>
      </w:tr>
      <w:tr w:rsidR="009B52C8" w:rsidRPr="009B52C8" w14:paraId="5FDACB7B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BB9ECC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46BD357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63B9897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jectable</w:t>
            </w:r>
          </w:p>
        </w:tc>
      </w:tr>
      <w:tr w:rsidR="009B52C8" w:rsidRPr="009B52C8" w14:paraId="27CC6B28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7BD0B3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5A634B0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E41A7B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ab</w:t>
            </w:r>
          </w:p>
        </w:tc>
      </w:tr>
      <w:tr w:rsidR="009B52C8" w:rsidRPr="009B52C8" w14:paraId="48C43EA1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837962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3789227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2FC6BE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medimmune</w:t>
            </w:r>
          </w:p>
        </w:tc>
      </w:tr>
      <w:tr w:rsidR="009B52C8" w:rsidRPr="009B52C8" w14:paraId="1A784C4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BA38BC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3C36B46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9B39C1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pasteur</w:t>
            </w:r>
          </w:p>
        </w:tc>
      </w:tr>
      <w:tr w:rsidR="009B52C8" w:rsidRPr="009B52C8" w14:paraId="5D51F988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41296B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282D6F7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219A81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quadrivalent</w:t>
            </w:r>
          </w:p>
        </w:tc>
      </w:tr>
      <w:tr w:rsidR="009B52C8" w:rsidRPr="009B52C8" w14:paraId="6EBD854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CDEB06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7621F24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F59452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evaccinate</w:t>
            </w:r>
          </w:p>
        </w:tc>
      </w:tr>
      <w:tr w:rsidR="009B52C8" w:rsidRPr="009B52C8" w14:paraId="7067F87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7B019B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39D8532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AFBFEB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evaccination</w:t>
            </w:r>
          </w:p>
        </w:tc>
      </w:tr>
      <w:tr w:rsidR="009B52C8" w:rsidRPr="009B52C8" w14:paraId="3C773EF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FB2DCD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6BCF238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493FDA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evaccine</w:t>
            </w:r>
          </w:p>
        </w:tc>
      </w:tr>
      <w:tr w:rsidR="009B52C8" w:rsidRPr="009B52C8" w14:paraId="02C9426B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309367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  <w:p w14:paraId="45B8871E" w14:textId="77777777" w:rsidR="00712857" w:rsidRPr="002B04DC" w:rsidRDefault="00712857" w:rsidP="00712857">
            <w:pPr>
              <w:ind w:firstLine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noWrap/>
            <w:hideMark/>
          </w:tcPr>
          <w:p w14:paraId="5324528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37DF91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nofi</w:t>
            </w:r>
          </w:p>
        </w:tc>
      </w:tr>
      <w:tr w:rsidR="009B52C8" w:rsidRPr="009B52C8" w14:paraId="37692A7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E05C7A7" w14:textId="2D8391B4" w:rsidR="009B52C8" w:rsidRPr="002B04DC" w:rsidRDefault="00712857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9B52C8"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3EC9482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AE11180" w14:textId="4E6B7F18" w:rsidR="009B52C8" w:rsidRPr="002B04DC" w:rsidRDefault="00D8058C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eqirus</w:t>
            </w:r>
          </w:p>
        </w:tc>
      </w:tr>
      <w:tr w:rsidR="009B52C8" w:rsidRPr="009B52C8" w14:paraId="6EF4DF38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88F4F0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0CD7AF0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962D0E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hoot</w:t>
            </w:r>
          </w:p>
        </w:tc>
      </w:tr>
      <w:tr w:rsidR="009B52C8" w:rsidRPr="009B52C8" w14:paraId="421DF958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324551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nfluenza</w:t>
            </w:r>
          </w:p>
        </w:tc>
        <w:tc>
          <w:tcPr>
            <w:tcW w:w="3117" w:type="dxa"/>
            <w:noWrap/>
            <w:hideMark/>
          </w:tcPr>
          <w:p w14:paraId="63E2176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3A9548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hot</w:t>
            </w:r>
          </w:p>
        </w:tc>
      </w:tr>
      <w:tr w:rsidR="009B52C8" w:rsidRPr="009B52C8" w14:paraId="2731C52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2F3878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23A20DD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AFAEBB8" w14:textId="77777777" w:rsidR="009B52C8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up to date</w:t>
            </w:r>
          </w:p>
        </w:tc>
      </w:tr>
      <w:tr w:rsidR="006D4502" w:rsidRPr="009B52C8" w14:paraId="1DA5D078" w14:textId="77777777" w:rsidTr="33DCB34B">
        <w:trPr>
          <w:trHeight w:val="300"/>
        </w:trPr>
        <w:tc>
          <w:tcPr>
            <w:tcW w:w="3116" w:type="dxa"/>
            <w:noWrap/>
          </w:tcPr>
          <w:p w14:paraId="3B65B57F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</w:tcPr>
          <w:p w14:paraId="47F0AFCA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</w:tcPr>
          <w:p w14:paraId="7794AC60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up-to-date</w:t>
            </w:r>
            <w:proofErr w:type="gramEnd"/>
          </w:p>
        </w:tc>
      </w:tr>
      <w:tr w:rsidR="006D4502" w:rsidRPr="009B52C8" w14:paraId="51822CD0" w14:textId="77777777" w:rsidTr="33DCB34B">
        <w:trPr>
          <w:trHeight w:val="300"/>
        </w:trPr>
        <w:tc>
          <w:tcPr>
            <w:tcW w:w="3116" w:type="dxa"/>
            <w:noWrap/>
          </w:tcPr>
          <w:p w14:paraId="7D3B4D27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</w:tcPr>
          <w:p w14:paraId="670BCEE5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</w:tcPr>
          <w:p w14:paraId="4B0D1F9A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utd</w:t>
            </w:r>
          </w:p>
        </w:tc>
      </w:tr>
      <w:tr w:rsidR="009B52C8" w:rsidRPr="009B52C8" w14:paraId="03926B51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9FE078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7174537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6B39CC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</w:t>
            </w:r>
          </w:p>
        </w:tc>
      </w:tr>
      <w:tr w:rsidR="009B52C8" w:rsidRPr="009B52C8" w14:paraId="525B4EEB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32BC0E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6094BD9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539B82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cinate</w:t>
            </w:r>
          </w:p>
        </w:tc>
      </w:tr>
      <w:tr w:rsidR="009B52C8" w:rsidRPr="009B52C8" w14:paraId="4628AE0D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3EF6C8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63236B1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60D0D28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cination</w:t>
            </w:r>
          </w:p>
        </w:tc>
      </w:tr>
      <w:tr w:rsidR="009B52C8" w:rsidRPr="009B52C8" w14:paraId="6FC6446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1AA06F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12DAB85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6BDF477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cine</w:t>
            </w:r>
          </w:p>
        </w:tc>
      </w:tr>
      <w:tr w:rsidR="009B52C8" w:rsidRPr="009B52C8" w14:paraId="29DC67C7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439F91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5F165FB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863DB2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x</w:t>
            </w:r>
          </w:p>
        </w:tc>
      </w:tr>
      <w:tr w:rsidR="009B52C8" w:rsidRPr="009B52C8" w14:paraId="33B61D2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785FEB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3A892F2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BE3F83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xxed</w:t>
            </w:r>
          </w:p>
        </w:tc>
      </w:tr>
      <w:tr w:rsidR="009B52C8" w:rsidRPr="009B52C8" w14:paraId="461D5C57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C899D2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765F23F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AF4383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x</w:t>
            </w:r>
          </w:p>
        </w:tc>
      </w:tr>
      <w:tr w:rsidR="009B52C8" w:rsidRPr="009B52C8" w14:paraId="0E423B1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F6C3E9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26A9D73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5CB1060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fluria</w:t>
            </w:r>
          </w:p>
        </w:tc>
      </w:tr>
      <w:tr w:rsidR="009B52C8" w:rsidRPr="009B52C8" w14:paraId="34F626F7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DE128A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61E0BBC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05915F0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</w:t>
            </w:r>
          </w:p>
        </w:tc>
      </w:tr>
      <w:tr w:rsidR="009B52C8" w:rsidRPr="009B52C8" w14:paraId="0D73B8EC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241B2C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0D73C54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2D64C20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ad</w:t>
            </w:r>
          </w:p>
        </w:tc>
      </w:tr>
      <w:tr w:rsidR="009B52C8" w:rsidRPr="009B52C8" w14:paraId="7E2626F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B89E25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63BC1A2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4245785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arix</w:t>
            </w:r>
          </w:p>
        </w:tc>
      </w:tr>
      <w:tr w:rsidR="009B52C8" w:rsidRPr="009B52C8" w14:paraId="30DC3DCD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8B307D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274078A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6F62802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blok</w:t>
            </w:r>
          </w:p>
        </w:tc>
      </w:tr>
      <w:tr w:rsidR="009B52C8" w:rsidRPr="009B52C8" w14:paraId="32720153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C3BBA4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6A657F8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52DAE43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celvax</w:t>
            </w:r>
          </w:p>
        </w:tc>
      </w:tr>
      <w:tr w:rsidR="009B52C8" w:rsidRPr="009B52C8" w14:paraId="26C8C60C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AA9A3D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38FF756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3B46D0E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laval</w:t>
            </w:r>
          </w:p>
        </w:tc>
      </w:tr>
      <w:tr w:rsidR="009B52C8" w:rsidRPr="009B52C8" w14:paraId="00D0E37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F62809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00EB1C1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56A1309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laval</w:t>
            </w:r>
          </w:p>
        </w:tc>
      </w:tr>
      <w:tr w:rsidR="009B52C8" w:rsidRPr="009B52C8" w14:paraId="258AD3F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8B3721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472DEEF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48349D7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mist</w:t>
            </w:r>
          </w:p>
        </w:tc>
      </w:tr>
      <w:tr w:rsidR="009B52C8" w:rsidRPr="009B52C8" w14:paraId="04A67486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9F2D23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5376A0B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0900F43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fluzone</w:t>
            </w:r>
          </w:p>
        </w:tc>
      </w:tr>
      <w:tr w:rsidR="009B52C8" w:rsidRPr="009B52C8" w14:paraId="002DF33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0D0DA2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674EAB3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500C3A8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</w:tr>
      <w:tr w:rsidR="009B52C8" w:rsidRPr="009B52C8" w14:paraId="798D45A3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DD7170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3F9A85C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260A709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lai</w:t>
            </w:r>
          </w:p>
        </w:tc>
      </w:tr>
      <w:tr w:rsidR="009B52C8" w:rsidRPr="009B52C8" w14:paraId="376D62E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BB56BB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39F100F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6DBE451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laiv</w:t>
            </w:r>
          </w:p>
        </w:tc>
      </w:tr>
      <w:tr w:rsidR="009B52C8" w:rsidRPr="009B52C8" w14:paraId="4B6E8281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A778F1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57B8F2B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6D43570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medimmune</w:t>
            </w:r>
          </w:p>
        </w:tc>
      </w:tr>
      <w:tr w:rsidR="009B52C8" w:rsidRPr="009B52C8" w14:paraId="22DF9CA6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9917C7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nfluenza</w:t>
            </w:r>
          </w:p>
        </w:tc>
        <w:tc>
          <w:tcPr>
            <w:tcW w:w="3117" w:type="dxa"/>
            <w:noWrap/>
            <w:hideMark/>
          </w:tcPr>
          <w:p w14:paraId="0D6170E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6E35D95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eqirus</w:t>
            </w:r>
          </w:p>
        </w:tc>
      </w:tr>
      <w:tr w:rsidR="009B52C8" w:rsidRPr="009B52C8" w14:paraId="785D639C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7894F1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69AB12F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6302AAC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brysvo</w:t>
            </w:r>
          </w:p>
        </w:tc>
      </w:tr>
      <w:tr w:rsidR="009B52C8" w:rsidRPr="009B52C8" w14:paraId="3E71DCD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1C34C0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2C48D28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0C270E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djuvant</w:t>
            </w:r>
          </w:p>
        </w:tc>
      </w:tr>
      <w:tr w:rsidR="009B52C8" w:rsidRPr="009B52C8" w14:paraId="1691D25C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131907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558066F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9FC13D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rexvy</w:t>
            </w:r>
          </w:p>
        </w:tc>
      </w:tr>
      <w:tr w:rsidR="009B52C8" w:rsidRPr="009B52C8" w14:paraId="3A5E670D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33FD03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7222A73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674D00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beyfortus</w:t>
            </w:r>
          </w:p>
        </w:tc>
      </w:tr>
      <w:tr w:rsidR="009B52C8" w:rsidRPr="009B52C8" w14:paraId="389197EC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2A43FE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023372A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AC166C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bival</w:t>
            </w:r>
          </w:p>
        </w:tc>
      </w:tr>
      <w:tr w:rsidR="009B52C8" w:rsidRPr="009B52C8" w14:paraId="2D1A6333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47E143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3DA443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777E1B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bivalent</w:t>
            </w:r>
          </w:p>
        </w:tc>
      </w:tr>
      <w:tr w:rsidR="009B52C8" w:rsidRPr="009B52C8" w14:paraId="40522F1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85C66D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BE1C1E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ED8DAE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bv</w:t>
            </w:r>
          </w:p>
        </w:tc>
      </w:tr>
      <w:tr w:rsidR="009B52C8" w:rsidRPr="009B52C8" w14:paraId="4CDCC509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BE5BCD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278AF12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853407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comirnaty</w:t>
            </w:r>
          </w:p>
        </w:tc>
      </w:tr>
      <w:tr w:rsidR="009B52C8" w:rsidRPr="009B52C8" w14:paraId="59ABC463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C7FBFC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5BEC7F5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ADE353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laxosmithkline</w:t>
            </w:r>
          </w:p>
        </w:tc>
      </w:tr>
      <w:tr w:rsidR="009B52C8" w:rsidRPr="009B52C8" w14:paraId="1662BA2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D99E22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0385EA5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37C660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sk</w:t>
            </w:r>
          </w:p>
        </w:tc>
      </w:tr>
      <w:tr w:rsidR="009B52C8" w:rsidRPr="009B52C8" w14:paraId="0683930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48CA9C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035962C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72F23F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immunization</w:t>
            </w:r>
          </w:p>
        </w:tc>
      </w:tr>
      <w:tr w:rsidR="009B52C8" w:rsidRPr="009B52C8" w14:paraId="6295B89B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0AB196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EFB4DC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9E49E3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jab</w:t>
            </w:r>
          </w:p>
        </w:tc>
      </w:tr>
      <w:tr w:rsidR="009B52C8" w:rsidRPr="009B52C8" w14:paraId="576A41F2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4D8075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0E9EB08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8E72B0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nirsevimab</w:t>
            </w:r>
          </w:p>
        </w:tc>
      </w:tr>
      <w:tr w:rsidR="009B52C8" w:rsidRPr="009B52C8" w14:paraId="1D0CC9D1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270C6B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5B853B1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138D9EB" w14:textId="23AA91E9" w:rsidR="009B52C8" w:rsidRPr="002B04DC" w:rsidRDefault="0031231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livizumab</w:t>
            </w:r>
          </w:p>
        </w:tc>
      </w:tr>
      <w:tr w:rsidR="009B52C8" w:rsidRPr="009B52C8" w14:paraId="2A1D21F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EA7084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RSV</w:t>
            </w:r>
          </w:p>
        </w:tc>
        <w:tc>
          <w:tcPr>
            <w:tcW w:w="3117" w:type="dxa"/>
            <w:noWrap/>
            <w:hideMark/>
          </w:tcPr>
          <w:p w14:paraId="38F666B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FCF2DC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pasteur</w:t>
            </w:r>
          </w:p>
        </w:tc>
      </w:tr>
      <w:tr w:rsidR="009B52C8" w:rsidRPr="009B52C8" w14:paraId="16A2E703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AABAF7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6776E8F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7D4B7F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pfizer</w:t>
            </w:r>
          </w:p>
        </w:tc>
      </w:tr>
      <w:tr w:rsidR="009B52C8" w:rsidRPr="009B52C8" w14:paraId="3020BB5C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28514D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467E33A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29097E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evaccinate</w:t>
            </w:r>
          </w:p>
        </w:tc>
      </w:tr>
      <w:tr w:rsidR="009B52C8" w:rsidRPr="009B52C8" w14:paraId="7DAC6C2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2C079A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5D09106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FC82E7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evaccination</w:t>
            </w:r>
          </w:p>
        </w:tc>
      </w:tr>
      <w:tr w:rsidR="009B52C8" w:rsidRPr="009B52C8" w14:paraId="605C3AD3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ABD8F2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529783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2F51CB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evaccine</w:t>
            </w:r>
          </w:p>
        </w:tc>
      </w:tr>
      <w:tr w:rsidR="009B52C8" w:rsidRPr="009B52C8" w14:paraId="0286E91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D49AB6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1E40BCA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3492E5C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pref3</w:t>
            </w:r>
          </w:p>
        </w:tc>
      </w:tr>
      <w:tr w:rsidR="009B52C8" w:rsidRPr="009B52C8" w14:paraId="0B09114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CA8648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3266F9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6493895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pref3</w:t>
            </w:r>
          </w:p>
        </w:tc>
      </w:tr>
      <w:tr w:rsidR="009B52C8" w:rsidRPr="009B52C8" w14:paraId="135E1AA7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75E9CA2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24FC4A4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DBB3E9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anofi</w:t>
            </w:r>
          </w:p>
        </w:tc>
      </w:tr>
      <w:tr w:rsidR="009B52C8" w:rsidRPr="009B52C8" w14:paraId="6E9FDFF4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C3137D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2737C4F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18B0DD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hoot</w:t>
            </w:r>
          </w:p>
        </w:tc>
      </w:tr>
      <w:tr w:rsidR="009B52C8" w:rsidRPr="009B52C8" w14:paraId="01EC0157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65F797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17C3C4B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C5F5FD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hot</w:t>
            </w:r>
          </w:p>
        </w:tc>
      </w:tr>
      <w:tr w:rsidR="006D4502" w:rsidRPr="009B52C8" w14:paraId="2B6069A5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5FC185B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433F4C47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6E5E1BE1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up to date</w:t>
            </w:r>
          </w:p>
        </w:tc>
      </w:tr>
      <w:tr w:rsidR="006D4502" w:rsidRPr="009B52C8" w14:paraId="2F647F2D" w14:textId="77777777" w:rsidTr="33DCB34B">
        <w:trPr>
          <w:trHeight w:val="300"/>
        </w:trPr>
        <w:tc>
          <w:tcPr>
            <w:tcW w:w="3116" w:type="dxa"/>
            <w:noWrap/>
          </w:tcPr>
          <w:p w14:paraId="2CC1AFCA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</w:tcPr>
          <w:p w14:paraId="1D81B1DA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</w:tcPr>
          <w:p w14:paraId="1390A707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up-to-date</w:t>
            </w:r>
            <w:proofErr w:type="gramEnd"/>
          </w:p>
        </w:tc>
      </w:tr>
      <w:tr w:rsidR="006D4502" w:rsidRPr="009B52C8" w14:paraId="0A80FF0B" w14:textId="77777777" w:rsidTr="33DCB34B">
        <w:trPr>
          <w:trHeight w:val="300"/>
        </w:trPr>
        <w:tc>
          <w:tcPr>
            <w:tcW w:w="3116" w:type="dxa"/>
            <w:noWrap/>
          </w:tcPr>
          <w:p w14:paraId="3D6FADB3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</w:tcPr>
          <w:p w14:paraId="00678964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</w:tcPr>
          <w:p w14:paraId="1F0E813F" w14:textId="77777777" w:rsidR="006D4502" w:rsidRPr="002B04DC" w:rsidRDefault="006D4502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utd</w:t>
            </w:r>
          </w:p>
        </w:tc>
      </w:tr>
      <w:tr w:rsidR="009B52C8" w:rsidRPr="009B52C8" w14:paraId="5914E91D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1C510D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50245C7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1DFB9F2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</w:t>
            </w:r>
          </w:p>
        </w:tc>
      </w:tr>
      <w:tr w:rsidR="009B52C8" w:rsidRPr="009B52C8" w14:paraId="7729F56A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23FF0D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A07A39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521B2A1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cinate</w:t>
            </w:r>
          </w:p>
        </w:tc>
      </w:tr>
      <w:tr w:rsidR="009B52C8" w:rsidRPr="009B52C8" w14:paraId="3BBB8C07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FB8CD8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0FB1B52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2F7F250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cination</w:t>
            </w:r>
          </w:p>
        </w:tc>
      </w:tr>
      <w:tr w:rsidR="009B52C8" w:rsidRPr="009B52C8" w14:paraId="3454D441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4F7BB4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4ED7E78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4BDB3A35" w14:textId="73279E95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ccine</w:t>
            </w:r>
          </w:p>
        </w:tc>
      </w:tr>
      <w:tr w:rsidR="009B52C8" w:rsidRPr="009B52C8" w14:paraId="5F6E31C0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55F82A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2C240D9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7E2B552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ax</w:t>
            </w:r>
          </w:p>
        </w:tc>
      </w:tr>
      <w:tr w:rsidR="009B52C8" w:rsidRPr="009B52C8" w14:paraId="7FC874A6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1776D5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7DAA6D3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General</w:t>
            </w:r>
          </w:p>
        </w:tc>
        <w:tc>
          <w:tcPr>
            <w:tcW w:w="3117" w:type="dxa"/>
            <w:noWrap/>
            <w:hideMark/>
          </w:tcPr>
          <w:p w14:paraId="0E2D6D5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vx</w:t>
            </w:r>
          </w:p>
        </w:tc>
      </w:tr>
      <w:tr w:rsidR="009B52C8" w:rsidRPr="009B52C8" w14:paraId="3F891B53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830008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749167E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094BE47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brysvo</w:t>
            </w:r>
          </w:p>
        </w:tc>
      </w:tr>
      <w:tr w:rsidR="009B52C8" w:rsidRPr="009B52C8" w14:paraId="23710C32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9EA146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741E41D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47D076F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brysvo</w:t>
            </w:r>
          </w:p>
        </w:tc>
      </w:tr>
      <w:tr w:rsidR="009B52C8" w:rsidRPr="009B52C8" w14:paraId="321E67EF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2ED968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2FB5AED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68020FA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arexvy</w:t>
            </w:r>
          </w:p>
        </w:tc>
      </w:tr>
      <w:tr w:rsidR="009B52C8" w:rsidRPr="009B52C8" w14:paraId="206BC9B6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3860A8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584D9FB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34F46FA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beyfortus</w:t>
            </w:r>
          </w:p>
        </w:tc>
      </w:tr>
      <w:tr w:rsidR="009B52C8" w:rsidRPr="009B52C8" w14:paraId="737FC4CE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2260A8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686DEA5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5BC36ED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comirnaty</w:t>
            </w:r>
          </w:p>
        </w:tc>
      </w:tr>
      <w:tr w:rsidR="009B52C8" w:rsidRPr="009B52C8" w14:paraId="3FE8326E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7AE147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C53D5FF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77457D6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hrsv</w:t>
            </w:r>
          </w:p>
        </w:tc>
      </w:tr>
      <w:tr w:rsidR="009B52C8" w:rsidRPr="009B52C8" w14:paraId="5DB77946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9E37C5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726731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591A36D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mab</w:t>
            </w:r>
          </w:p>
        </w:tc>
      </w:tr>
      <w:tr w:rsidR="009B52C8" w:rsidRPr="009B52C8" w14:paraId="5CB8D9C2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2B46D1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EC9CC1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5EA78C29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monoclonal</w:t>
            </w:r>
          </w:p>
        </w:tc>
      </w:tr>
      <w:tr w:rsidR="009B52C8" w:rsidRPr="009B52C8" w14:paraId="32959663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3A86D1A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6125B5E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7EC04EA2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nirsevimab</w:t>
            </w:r>
          </w:p>
        </w:tc>
      </w:tr>
      <w:tr w:rsidR="009B52C8" w:rsidRPr="009B52C8" w14:paraId="5017E9B1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FB71F6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1F3D225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075B2E9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orthopneumovirus</w:t>
            </w:r>
          </w:p>
        </w:tc>
      </w:tr>
      <w:tr w:rsidR="009B52C8" w:rsidRPr="009B52C8" w14:paraId="6457D011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406D0F0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2E676A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4E63C3B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orthopneumoviruses</w:t>
            </w:r>
          </w:p>
        </w:tc>
      </w:tr>
      <w:tr w:rsidR="009B52C8" w:rsidRPr="009B52C8" w14:paraId="518CDF35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7D609C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0942A6FD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5D0CDD2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palivizumab</w:t>
            </w:r>
          </w:p>
        </w:tc>
      </w:tr>
      <w:tr w:rsidR="009B52C8" w:rsidRPr="009B52C8" w14:paraId="6392EB82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45BDD6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7348A60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4515776A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espiratory</w:t>
            </w:r>
          </w:p>
        </w:tc>
      </w:tr>
      <w:tr w:rsidR="009B52C8" w:rsidRPr="009B52C8" w14:paraId="6530210E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1661B771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DC71C07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1A8B184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</w:tr>
      <w:tr w:rsidR="009B52C8" w:rsidRPr="009B52C8" w14:paraId="49C6AE58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0271033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4493E788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792634DB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pref</w:t>
            </w:r>
          </w:p>
        </w:tc>
      </w:tr>
      <w:tr w:rsidR="009B52C8" w:rsidRPr="009B52C8" w14:paraId="205CDE5E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661B385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3D4C46CE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32451C56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pref3</w:t>
            </w:r>
          </w:p>
        </w:tc>
      </w:tr>
      <w:tr w:rsidR="009B52C8" w:rsidRPr="009B52C8" w14:paraId="5F3DBE13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25CB8ECC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0D31E90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4EC46404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ynagix</w:t>
            </w:r>
          </w:p>
        </w:tc>
      </w:tr>
      <w:tr w:rsidR="009B52C8" w:rsidRPr="009B52C8" w14:paraId="248BB58B" w14:textId="77777777" w:rsidTr="33DCB34B">
        <w:trPr>
          <w:trHeight w:val="300"/>
        </w:trPr>
        <w:tc>
          <w:tcPr>
            <w:tcW w:w="3116" w:type="dxa"/>
            <w:noWrap/>
            <w:hideMark/>
          </w:tcPr>
          <w:p w14:paraId="5EB1C9D3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RSV</w:t>
            </w:r>
          </w:p>
        </w:tc>
        <w:tc>
          <w:tcPr>
            <w:tcW w:w="3117" w:type="dxa"/>
            <w:noWrap/>
            <w:hideMark/>
          </w:tcPr>
          <w:p w14:paraId="65988535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pecific</w:t>
            </w:r>
          </w:p>
        </w:tc>
        <w:tc>
          <w:tcPr>
            <w:tcW w:w="3117" w:type="dxa"/>
            <w:noWrap/>
            <w:hideMark/>
          </w:tcPr>
          <w:p w14:paraId="273B2F20" w14:textId="77777777" w:rsidR="009B52C8" w:rsidRPr="002B04DC" w:rsidRDefault="009B52C8" w:rsidP="25C0F63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04DC">
              <w:rPr>
                <w:rFonts w:ascii="Times New Roman" w:eastAsia="Times New Roman" w:hAnsi="Times New Roman" w:cs="Times New Roman"/>
                <w:sz w:val="24"/>
                <w:szCs w:val="24"/>
              </w:rPr>
              <w:t>syncytial</w:t>
            </w:r>
          </w:p>
        </w:tc>
      </w:tr>
    </w:tbl>
    <w:p w14:paraId="181777B7" w14:textId="3C058DD6" w:rsidR="002551A4" w:rsidRDefault="002551A4" w:rsidP="00466014">
      <w:pPr>
        <w:rPr>
          <w:rFonts w:ascii="Times New Roman" w:eastAsia="Times New Roman" w:hAnsi="Times New Roman" w:cs="Times New Roman"/>
          <w:b/>
          <w:bCs/>
        </w:rPr>
      </w:pPr>
    </w:p>
    <w:sectPr w:rsidR="002551A4" w:rsidSect="00D8058C">
      <w:headerReference w:type="default" r:id="rId9"/>
      <w:foot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32DD89" w14:textId="77777777" w:rsidR="003F3AF1" w:rsidRDefault="003F3AF1" w:rsidP="007453D6">
      <w:pPr>
        <w:spacing w:after="0" w:line="240" w:lineRule="auto"/>
      </w:pPr>
      <w:r>
        <w:separator/>
      </w:r>
    </w:p>
  </w:endnote>
  <w:endnote w:type="continuationSeparator" w:id="0">
    <w:p w14:paraId="0A50508A" w14:textId="77777777" w:rsidR="003F3AF1" w:rsidRDefault="003F3AF1" w:rsidP="007453D6">
      <w:pPr>
        <w:spacing w:after="0" w:line="240" w:lineRule="auto"/>
      </w:pPr>
      <w:r>
        <w:continuationSeparator/>
      </w:r>
    </w:p>
  </w:endnote>
  <w:endnote w:type="continuationNotice" w:id="1">
    <w:p w14:paraId="011F2473" w14:textId="77777777" w:rsidR="003F3AF1" w:rsidRDefault="003F3AF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04D7A1" w14:textId="3E066B7B" w:rsidR="00D8058C" w:rsidRDefault="00D8058C">
    <w:pPr>
      <w:pStyle w:val="Footer"/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75635B0" wp14:editId="615658E8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3672231" cy="1403985"/>
              <wp:effectExtent l="0" t="0" r="4445" b="0"/>
              <wp:wrapNone/>
              <wp:docPr id="1411333146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4234134" w14:textId="77777777" w:rsidR="00D8058C" w:rsidRPr="009C79F5" w:rsidRDefault="00D8058C" w:rsidP="00D8058C">
                          <w:pPr>
                            <w:rPr>
                              <w:rFonts w:ascii="Times New Roman" w:hAnsi="Times New Roman" w:cs="Times New Roman"/>
                              <w:color w:val="C00000"/>
                            </w:rPr>
                          </w:pPr>
                          <w:r w:rsidRPr="009C79F5">
                            <w:rPr>
                              <w:rFonts w:ascii="Times New Roman" w:hAnsi="Times New Roman" w:cs="Times New Roman"/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75635B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0;margin-top:0;width:289.15pt;height:110.55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" stroked="f">
              <v:textbox style="mso-fit-shape-to-text:t">
                <w:txbxContent>
                  <w:p w14:paraId="74234134" w14:textId="77777777" w:rsidR="00D8058C" w:rsidRPr="009C79F5" w:rsidRDefault="00D8058C" w:rsidP="00D8058C">
                    <w:pPr>
                      <w:rPr>
                        <w:rFonts w:ascii="Times New Roman" w:hAnsi="Times New Roman" w:cs="Times New Roman"/>
                        <w:color w:val="C00000"/>
                      </w:rPr>
                    </w:pPr>
                    <w:r w:rsidRPr="009C79F5">
                      <w:rPr>
                        <w:rFonts w:ascii="Times New Roman" w:hAnsi="Times New Roman" w:cs="Times New Roman"/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289F66" w14:textId="77777777" w:rsidR="003F3AF1" w:rsidRDefault="003F3AF1" w:rsidP="007453D6">
      <w:pPr>
        <w:spacing w:after="0" w:line="240" w:lineRule="auto"/>
      </w:pPr>
      <w:r>
        <w:separator/>
      </w:r>
    </w:p>
  </w:footnote>
  <w:footnote w:type="continuationSeparator" w:id="0">
    <w:p w14:paraId="783BD491" w14:textId="77777777" w:rsidR="003F3AF1" w:rsidRDefault="003F3AF1" w:rsidP="007453D6">
      <w:pPr>
        <w:spacing w:after="0" w:line="240" w:lineRule="auto"/>
      </w:pPr>
      <w:r>
        <w:continuationSeparator/>
      </w:r>
    </w:p>
  </w:footnote>
  <w:footnote w:type="continuationNotice" w:id="1">
    <w:p w14:paraId="5A368E51" w14:textId="77777777" w:rsidR="003F3AF1" w:rsidRDefault="003F3AF1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FA19A4" w14:textId="7A1CFC39" w:rsidR="00D8058C" w:rsidRDefault="00D8058C" w:rsidP="00D8058C">
    <w:pPr>
      <w:pStyle w:val="Header"/>
      <w:tabs>
        <w:tab w:val="clear" w:pos="4680"/>
        <w:tab w:val="clear" w:pos="9360"/>
        <w:tab w:val="left" w:pos="525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A12"/>
    <w:rsid w:val="0001053E"/>
    <w:rsid w:val="000117D8"/>
    <w:rsid w:val="000144B0"/>
    <w:rsid w:val="00023A84"/>
    <w:rsid w:val="00046F83"/>
    <w:rsid w:val="00051F22"/>
    <w:rsid w:val="00054F98"/>
    <w:rsid w:val="000723D3"/>
    <w:rsid w:val="00073872"/>
    <w:rsid w:val="000A2562"/>
    <w:rsid w:val="000A7E37"/>
    <w:rsid w:val="000C5E33"/>
    <w:rsid w:val="000D66BB"/>
    <w:rsid w:val="000E2E26"/>
    <w:rsid w:val="000E361E"/>
    <w:rsid w:val="000E543F"/>
    <w:rsid w:val="000F1E4E"/>
    <w:rsid w:val="00105E55"/>
    <w:rsid w:val="00106BB4"/>
    <w:rsid w:val="00110A09"/>
    <w:rsid w:val="0012410C"/>
    <w:rsid w:val="001307EB"/>
    <w:rsid w:val="001527F2"/>
    <w:rsid w:val="00166A64"/>
    <w:rsid w:val="00185D7A"/>
    <w:rsid w:val="00187BB2"/>
    <w:rsid w:val="001B2CE9"/>
    <w:rsid w:val="001B5723"/>
    <w:rsid w:val="001C3AE7"/>
    <w:rsid w:val="001F6180"/>
    <w:rsid w:val="002009CD"/>
    <w:rsid w:val="0020100F"/>
    <w:rsid w:val="002525BD"/>
    <w:rsid w:val="002551A4"/>
    <w:rsid w:val="00261BC1"/>
    <w:rsid w:val="002711A9"/>
    <w:rsid w:val="002733F1"/>
    <w:rsid w:val="002A39BD"/>
    <w:rsid w:val="002B04DC"/>
    <w:rsid w:val="002D07C0"/>
    <w:rsid w:val="002D522F"/>
    <w:rsid w:val="002E1A8C"/>
    <w:rsid w:val="002E30FE"/>
    <w:rsid w:val="002E65EF"/>
    <w:rsid w:val="002F030A"/>
    <w:rsid w:val="002F392D"/>
    <w:rsid w:val="003050B6"/>
    <w:rsid w:val="00312318"/>
    <w:rsid w:val="00322690"/>
    <w:rsid w:val="00334B63"/>
    <w:rsid w:val="003511F1"/>
    <w:rsid w:val="00357A4D"/>
    <w:rsid w:val="00384B8F"/>
    <w:rsid w:val="00386BFB"/>
    <w:rsid w:val="003A1CD1"/>
    <w:rsid w:val="003A612E"/>
    <w:rsid w:val="003C027C"/>
    <w:rsid w:val="003C5591"/>
    <w:rsid w:val="003C64F0"/>
    <w:rsid w:val="003F2538"/>
    <w:rsid w:val="003F3AF1"/>
    <w:rsid w:val="00401286"/>
    <w:rsid w:val="004043E2"/>
    <w:rsid w:val="00405B6B"/>
    <w:rsid w:val="0044398E"/>
    <w:rsid w:val="00466014"/>
    <w:rsid w:val="0047509E"/>
    <w:rsid w:val="00477678"/>
    <w:rsid w:val="00496876"/>
    <w:rsid w:val="004C0B58"/>
    <w:rsid w:val="004C70AB"/>
    <w:rsid w:val="004E2367"/>
    <w:rsid w:val="00501433"/>
    <w:rsid w:val="00504597"/>
    <w:rsid w:val="005276A9"/>
    <w:rsid w:val="00550C77"/>
    <w:rsid w:val="005921F8"/>
    <w:rsid w:val="00594CF6"/>
    <w:rsid w:val="00595329"/>
    <w:rsid w:val="005B7A57"/>
    <w:rsid w:val="005C6981"/>
    <w:rsid w:val="005D03AF"/>
    <w:rsid w:val="006067BD"/>
    <w:rsid w:val="00611091"/>
    <w:rsid w:val="00630C02"/>
    <w:rsid w:val="006414C8"/>
    <w:rsid w:val="00653717"/>
    <w:rsid w:val="006573AD"/>
    <w:rsid w:val="00670B86"/>
    <w:rsid w:val="006D2568"/>
    <w:rsid w:val="006D4502"/>
    <w:rsid w:val="006D64F4"/>
    <w:rsid w:val="006F01D2"/>
    <w:rsid w:val="006F4F42"/>
    <w:rsid w:val="00707435"/>
    <w:rsid w:val="00712857"/>
    <w:rsid w:val="007239D5"/>
    <w:rsid w:val="00741B54"/>
    <w:rsid w:val="00742025"/>
    <w:rsid w:val="007435E4"/>
    <w:rsid w:val="007453D6"/>
    <w:rsid w:val="00746BDD"/>
    <w:rsid w:val="00764430"/>
    <w:rsid w:val="00770CBA"/>
    <w:rsid w:val="00771D9A"/>
    <w:rsid w:val="00796553"/>
    <w:rsid w:val="007B0382"/>
    <w:rsid w:val="007B1805"/>
    <w:rsid w:val="007C19FF"/>
    <w:rsid w:val="007C5528"/>
    <w:rsid w:val="007C7B87"/>
    <w:rsid w:val="008273E2"/>
    <w:rsid w:val="00833CCD"/>
    <w:rsid w:val="00843E7B"/>
    <w:rsid w:val="00844749"/>
    <w:rsid w:val="00847E50"/>
    <w:rsid w:val="00855698"/>
    <w:rsid w:val="008560A8"/>
    <w:rsid w:val="008829B9"/>
    <w:rsid w:val="008B11DA"/>
    <w:rsid w:val="008B76F2"/>
    <w:rsid w:val="008C24B1"/>
    <w:rsid w:val="008D61A2"/>
    <w:rsid w:val="008E3492"/>
    <w:rsid w:val="00907FE7"/>
    <w:rsid w:val="00912424"/>
    <w:rsid w:val="00947512"/>
    <w:rsid w:val="009642B0"/>
    <w:rsid w:val="00964915"/>
    <w:rsid w:val="00965629"/>
    <w:rsid w:val="0098013F"/>
    <w:rsid w:val="0098478A"/>
    <w:rsid w:val="00990744"/>
    <w:rsid w:val="009A4A12"/>
    <w:rsid w:val="009B52C8"/>
    <w:rsid w:val="009C79F5"/>
    <w:rsid w:val="00A10681"/>
    <w:rsid w:val="00A231EE"/>
    <w:rsid w:val="00A40AE2"/>
    <w:rsid w:val="00A55138"/>
    <w:rsid w:val="00A95D42"/>
    <w:rsid w:val="00AC425E"/>
    <w:rsid w:val="00AE2AE3"/>
    <w:rsid w:val="00B11F7C"/>
    <w:rsid w:val="00B6726A"/>
    <w:rsid w:val="00B76AD5"/>
    <w:rsid w:val="00BB2EF0"/>
    <w:rsid w:val="00BF0C2E"/>
    <w:rsid w:val="00BF4479"/>
    <w:rsid w:val="00C05E6E"/>
    <w:rsid w:val="00C34E97"/>
    <w:rsid w:val="00C449EF"/>
    <w:rsid w:val="00C510C0"/>
    <w:rsid w:val="00C53C2A"/>
    <w:rsid w:val="00C70C32"/>
    <w:rsid w:val="00C7278E"/>
    <w:rsid w:val="00C94F63"/>
    <w:rsid w:val="00CC3E5A"/>
    <w:rsid w:val="00D036AB"/>
    <w:rsid w:val="00D14666"/>
    <w:rsid w:val="00D23323"/>
    <w:rsid w:val="00D3610E"/>
    <w:rsid w:val="00D42F42"/>
    <w:rsid w:val="00D46191"/>
    <w:rsid w:val="00D63455"/>
    <w:rsid w:val="00D8058C"/>
    <w:rsid w:val="00D845F1"/>
    <w:rsid w:val="00D90D04"/>
    <w:rsid w:val="00DB7D02"/>
    <w:rsid w:val="00DE6D73"/>
    <w:rsid w:val="00DF16F4"/>
    <w:rsid w:val="00DF584C"/>
    <w:rsid w:val="00E114D6"/>
    <w:rsid w:val="00E335C7"/>
    <w:rsid w:val="00E6663C"/>
    <w:rsid w:val="00E8215B"/>
    <w:rsid w:val="00E8430A"/>
    <w:rsid w:val="00EB3803"/>
    <w:rsid w:val="00EC440C"/>
    <w:rsid w:val="00EC6F00"/>
    <w:rsid w:val="00ED153B"/>
    <w:rsid w:val="00EE42EE"/>
    <w:rsid w:val="00F02708"/>
    <w:rsid w:val="00F02D7E"/>
    <w:rsid w:val="00F21EC3"/>
    <w:rsid w:val="00F46611"/>
    <w:rsid w:val="00F613C5"/>
    <w:rsid w:val="00FB3E2D"/>
    <w:rsid w:val="00FB64C1"/>
    <w:rsid w:val="00FC7AFB"/>
    <w:rsid w:val="00FD785E"/>
    <w:rsid w:val="00FE7EC0"/>
    <w:rsid w:val="25C0F63E"/>
    <w:rsid w:val="2B99BC9C"/>
    <w:rsid w:val="2FF8C6CA"/>
    <w:rsid w:val="33DCB34B"/>
    <w:rsid w:val="616D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FA968A"/>
  <w15:chartTrackingRefBased/>
  <w15:docId w15:val="{E5F4A07D-3A53-4DD9-8DBE-DBDDBE96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2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5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53D6"/>
  </w:style>
  <w:style w:type="paragraph" w:styleId="Footer">
    <w:name w:val="footer"/>
    <w:basedOn w:val="Normal"/>
    <w:link w:val="FooterChar"/>
    <w:uiPriority w:val="99"/>
    <w:unhideWhenUsed/>
    <w:rsid w:val="00745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53D6"/>
  </w:style>
  <w:style w:type="paragraph" w:customStyle="1" w:styleId="SupplementaryMaterial">
    <w:name w:val="Supplementary Material"/>
    <w:basedOn w:val="Title"/>
    <w:next w:val="Title"/>
    <w:qFormat/>
    <w:rsid w:val="00E335C7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E335C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35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3C64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6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64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64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64F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0C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50C7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12318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BB2EF0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592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5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96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9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06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98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83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1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03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27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00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387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93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6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543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06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35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0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4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00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62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78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55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68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287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876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11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733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146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8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08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8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591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30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52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00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3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53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74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97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7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31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2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04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9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344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1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431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8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792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044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5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9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3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88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47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7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88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76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82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97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22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8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09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85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876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48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6917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30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10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93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63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78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27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38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85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0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41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69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56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09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03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54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0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9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68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24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38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26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896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41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93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77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598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19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0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58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7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75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89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55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923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89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76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86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72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376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15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74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0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052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3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71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00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531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85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98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3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02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47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70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696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39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576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0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9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16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57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19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23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30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1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6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84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54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03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54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0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06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70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997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13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7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53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3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54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07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37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37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36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19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742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0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7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7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411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99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22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80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36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442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2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43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8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9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77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400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41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91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43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07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30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138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87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1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03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360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35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15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41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95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78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69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26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21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34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96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22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52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09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156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82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8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04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27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79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29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10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66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63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99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579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640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03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86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6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69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567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4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4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15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53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666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82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71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5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0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10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61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02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622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8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58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28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6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22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9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0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67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3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99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18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38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04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0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18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7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03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943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50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07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26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70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1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02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451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24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8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10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3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2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36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4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87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04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2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47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515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855413-6c3d-4255-a5c6-60f4970cdc1f" xsi:nil="true"/>
    <lcf76f155ced4ddcb4097134ff3c332f xmlns="de05cefc-8446-448d-94d4-7b5a246b902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5C4C238229D54BB72EBF68895C384D" ma:contentTypeVersion="14" ma:contentTypeDescription="Create a new document." ma:contentTypeScope="" ma:versionID="a6b1e9bba817109cd17fb040ac93cace">
  <xsd:schema xmlns:xsd="http://www.w3.org/2001/XMLSchema" xmlns:xs="http://www.w3.org/2001/XMLSchema" xmlns:p="http://schemas.microsoft.com/office/2006/metadata/properties" xmlns:ns2="de05cefc-8446-448d-94d4-7b5a246b902d" xmlns:ns3="2c855413-6c3d-4255-a5c6-60f4970cdc1f" targetNamespace="http://schemas.microsoft.com/office/2006/metadata/properties" ma:root="true" ma:fieldsID="4a75999b659a1187b14821ddd00817e9" ns2:_="" ns3:_="">
    <xsd:import namespace="de05cefc-8446-448d-94d4-7b5a246b902d"/>
    <xsd:import namespace="2c855413-6c3d-4255-a5c6-60f4970cdc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05cefc-8446-448d-94d4-7b5a246b90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9c72fef-72f8-47af-9a03-9d82bcab2b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855413-6c3d-4255-a5c6-60f4970cdc1f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48c93729-2092-4c27-8885-970e0557b5d9}" ma:internalName="TaxCatchAll" ma:showField="CatchAllData" ma:web="2c855413-6c3d-4255-a5c6-60f4970cdc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648B8EF-B5CB-48BE-911E-F7F571C39E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AE8DFA1-2B72-414F-B2DE-90B6836E3759}">
  <ds:schemaRefs>
    <ds:schemaRef ds:uri="http://purl.org/dc/elements/1.1/"/>
    <ds:schemaRef ds:uri="http://schemas.microsoft.com/office/2006/metadata/properties"/>
    <ds:schemaRef ds:uri="de05cefc-8446-448d-94d4-7b5a246b90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2c855413-6c3d-4255-a5c6-60f4970cdc1f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3F55CE80-9CFD-4D4B-8BDF-4A0DB31C9D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05cefc-8446-448d-94d4-7b5a246b902d"/>
    <ds:schemaRef ds:uri="2c855413-6c3d-4255-a5c6-60f4970cdc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12</Words>
  <Characters>3645</Characters>
  <Application>Microsoft Office Word</Application>
  <DocSecurity>0</DocSecurity>
  <Lines>520</Lines>
  <Paragraphs>519</Paragraphs>
  <ScaleCrop>false</ScaleCrop>
  <Company>Westat</Company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Riddles</dc:creator>
  <cp:keywords/>
  <dc:description/>
  <cp:lastModifiedBy>elizabeth bassett</cp:lastModifiedBy>
  <cp:revision>2</cp:revision>
  <dcterms:created xsi:type="dcterms:W3CDTF">2026-01-12T21:48:00Z</dcterms:created>
  <dcterms:modified xsi:type="dcterms:W3CDTF">2026-01-12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5C4C238229D54BB72EBF68895C384D</vt:lpwstr>
  </property>
  <property fmtid="{D5CDD505-2E9C-101B-9397-08002B2CF9AE}" pid="3" name="MediaServiceImageTags">
    <vt:lpwstr/>
  </property>
  <property fmtid="{D5CDD505-2E9C-101B-9397-08002B2CF9AE}" pid="4" name="GrammarlyDocumentId">
    <vt:lpwstr>a3362545-eab3-431c-9629-2d3b4edf2efb</vt:lpwstr>
  </property>
  <property fmtid="{D5CDD505-2E9C-101B-9397-08002B2CF9AE}" pid="5" name="MSIP_Label_7b94a7b8-f06c-4dfe-bdcc-9b548fd58c31_Enabled">
    <vt:lpwstr>true</vt:lpwstr>
  </property>
  <property fmtid="{D5CDD505-2E9C-101B-9397-08002B2CF9AE}" pid="6" name="MSIP_Label_7b94a7b8-f06c-4dfe-bdcc-9b548fd58c31_SetDate">
    <vt:lpwstr>2025-08-14T12:57:04Z</vt:lpwstr>
  </property>
  <property fmtid="{D5CDD505-2E9C-101B-9397-08002B2CF9AE}" pid="7" name="MSIP_Label_7b94a7b8-f06c-4dfe-bdcc-9b548fd58c31_Method">
    <vt:lpwstr>Privileged</vt:lpwstr>
  </property>
  <property fmtid="{D5CDD505-2E9C-101B-9397-08002B2CF9AE}" pid="8" name="MSIP_Label_7b94a7b8-f06c-4dfe-bdcc-9b548fd58c31_Name">
    <vt:lpwstr>7b94a7b8-f06c-4dfe-bdcc-9b548fd58c31</vt:lpwstr>
  </property>
  <property fmtid="{D5CDD505-2E9C-101B-9397-08002B2CF9AE}" pid="9" name="MSIP_Label_7b94a7b8-f06c-4dfe-bdcc-9b548fd58c31_SiteId">
    <vt:lpwstr>9ce70869-60db-44fd-abe8-d2767077fc8f</vt:lpwstr>
  </property>
  <property fmtid="{D5CDD505-2E9C-101B-9397-08002B2CF9AE}" pid="10" name="MSIP_Label_7b94a7b8-f06c-4dfe-bdcc-9b548fd58c31_ActionId">
    <vt:lpwstr>810532a7-5ea0-4024-9c80-8a2582e3bf72</vt:lpwstr>
  </property>
  <property fmtid="{D5CDD505-2E9C-101B-9397-08002B2CF9AE}" pid="11" name="MSIP_Label_7b94a7b8-f06c-4dfe-bdcc-9b548fd58c31_ContentBits">
    <vt:lpwstr>0</vt:lpwstr>
  </property>
  <property fmtid="{D5CDD505-2E9C-101B-9397-08002B2CF9AE}" pid="12" name="MSIP_Label_7b94a7b8-f06c-4dfe-bdcc-9b548fd58c31_Tag">
    <vt:lpwstr>10, 0, 1, 1</vt:lpwstr>
  </property>
</Properties>
</file>